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E87" w:rsidRPr="00322956" w:rsidRDefault="00F34E87" w:rsidP="00776BAA">
      <w:pPr>
        <w:pStyle w:val="EndNoteBibliography"/>
        <w:rPr>
          <w:b/>
          <w:sz w:val="36"/>
          <w:lang w:val="en-US"/>
        </w:rPr>
      </w:pPr>
      <w:r>
        <w:rPr>
          <w:b/>
          <w:lang w:val="en-US"/>
        </w:rPr>
        <w:t>S1 Table</w:t>
      </w:r>
    </w:p>
    <w:tbl>
      <w:tblPr>
        <w:tblW w:w="13865" w:type="dxa"/>
        <w:tblLook w:val="04A0"/>
      </w:tblPr>
      <w:tblGrid>
        <w:gridCol w:w="2518"/>
        <w:gridCol w:w="4536"/>
        <w:gridCol w:w="3544"/>
        <w:gridCol w:w="3267"/>
      </w:tblGrid>
      <w:tr w:rsidR="00F34E87" w:rsidRPr="00744E72" w:rsidTr="006F5B70">
        <w:trPr>
          <w:trHeight w:val="211"/>
        </w:trPr>
        <w:tc>
          <w:tcPr>
            <w:tcW w:w="13865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Specialty group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General practice (N=566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(Psycho) social (N=470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Contemplative somatic (N=377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Supportive and surgical (N=263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general practice (N=566)</w:t>
            </w:r>
          </w:p>
        </w:tc>
        <w:tc>
          <w:tcPr>
            <w:tcW w:w="4536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addiction medicine (N=4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proofErr w:type="spellStart"/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allergology</w:t>
            </w:r>
            <w:proofErr w:type="spellEnd"/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N=1)</w:t>
            </w:r>
          </w:p>
        </w:tc>
        <w:tc>
          <w:tcPr>
            <w:tcW w:w="326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nesthesiology (N=51) 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4536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forensic medicine (N=7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cardiology (N=16)</w:t>
            </w:r>
          </w:p>
        </w:tc>
        <w:tc>
          <w:tcPr>
            <w:tcW w:w="326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cardiothoracic surgery (N=2)</w:t>
            </w:r>
          </w:p>
        </w:tc>
      </w:tr>
      <w:tr w:rsidR="00F34E87" w:rsidRPr="00744E72" w:rsidTr="006F5B70">
        <w:trPr>
          <w:trHeight w:val="248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4536" w:type="dxa"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infectious disease control (N=2)</w:t>
            </w:r>
          </w:p>
        </w:tc>
        <w:tc>
          <w:tcPr>
            <w:tcW w:w="3544" w:type="dxa"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dermatology and </w:t>
            </w:r>
            <w:proofErr w:type="spellStart"/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venereology</w:t>
            </w:r>
            <w:proofErr w:type="spellEnd"/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N=9)</w:t>
            </w:r>
          </w:p>
        </w:tc>
        <w:tc>
          <w:tcPr>
            <w:tcW w:w="326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clinical chemistry (N=2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4536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insurance medicine (N=61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internal medicine (N=74)</w:t>
            </w:r>
          </w:p>
        </w:tc>
        <w:tc>
          <w:tcPr>
            <w:tcW w:w="326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clinical genetics (N=3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mental disability (N=17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gastroenterology (N=10)</w:t>
            </w:r>
          </w:p>
        </w:tc>
        <w:tc>
          <w:tcPr>
            <w:tcW w:w="326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general surgery (N=40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occupational medicine (N=125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geriatrics (N=144)</w:t>
            </w:r>
          </w:p>
        </w:tc>
        <w:tc>
          <w:tcPr>
            <w:tcW w:w="326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medical microbiology (N=9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policy and advice (N=10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neurology (N=24)</w:t>
            </w:r>
          </w:p>
        </w:tc>
        <w:tc>
          <w:tcPr>
            <w:tcW w:w="3264" w:type="dxa"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neurosurgery (N=3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psychiatry (N=124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pediatrics (N=48)</w:t>
            </w: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nuclear medicine (N=5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public health (N=68)</w:t>
            </w: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proofErr w:type="spellStart"/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pneumology</w:t>
            </w:r>
            <w:proofErr w:type="spellEnd"/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(N=14)</w:t>
            </w: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obstetrics and gynecology (N=40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social medical assessment and counseling (N=4)</w:t>
            </w:r>
          </w:p>
        </w:tc>
        <w:tc>
          <w:tcPr>
            <w:tcW w:w="3544" w:type="dxa"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rehabilitation medicine (N=25)</w:t>
            </w:r>
          </w:p>
        </w:tc>
        <w:tc>
          <w:tcPr>
            <w:tcW w:w="3264" w:type="dxa"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ophthalmology (N=17)</w:t>
            </w:r>
          </w:p>
        </w:tc>
      </w:tr>
      <w:tr w:rsidR="00F34E87" w:rsidRPr="00744E72" w:rsidTr="006F5B70">
        <w:trPr>
          <w:trHeight w:val="247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tuberculosis control (N=1)</w:t>
            </w:r>
          </w:p>
        </w:tc>
        <w:tc>
          <w:tcPr>
            <w:tcW w:w="3544" w:type="dxa"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rheumatology (N=11)</w:t>
            </w:r>
          </w:p>
        </w:tc>
        <w:tc>
          <w:tcPr>
            <w:tcW w:w="3264" w:type="dxa"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orthopedics (N=17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4536" w:type="dxa"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youth health care (N=47)</w:t>
            </w:r>
          </w:p>
        </w:tc>
        <w:tc>
          <w:tcPr>
            <w:tcW w:w="354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sports medicine (N=1)</w:t>
            </w: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otolaryngology (N=9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54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pathology (N=10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plastic surgery (N=6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emergency medicine (N=10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radiology (N=19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3544" w:type="dxa"/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3264" w:type="dxa"/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radiotherapy (N=9)</w:t>
            </w:r>
          </w:p>
        </w:tc>
      </w:tr>
      <w:tr w:rsidR="00F34E87" w:rsidRPr="00744E72" w:rsidTr="006F5B70">
        <w:trPr>
          <w:trHeight w:val="211"/>
        </w:trPr>
        <w:tc>
          <w:tcPr>
            <w:tcW w:w="2518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3544" w:type="dxa"/>
            <w:tcBorders>
              <w:bottom w:val="double" w:sz="4" w:space="0" w:color="auto"/>
            </w:tcBorders>
            <w:noWrap/>
            <w:vAlign w:val="bottom"/>
            <w:hideMark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eastAsiaTheme="minorHAnsi"/>
              </w:rPr>
            </w:pPr>
          </w:p>
        </w:tc>
        <w:tc>
          <w:tcPr>
            <w:tcW w:w="3264" w:type="dxa"/>
            <w:tcBorders>
              <w:bottom w:val="double" w:sz="4" w:space="0" w:color="auto"/>
            </w:tcBorders>
            <w:noWrap/>
            <w:vAlign w:val="center"/>
          </w:tcPr>
          <w:p w:rsidR="00F34E87" w:rsidRPr="00744E72" w:rsidRDefault="00F34E87" w:rsidP="006F5B70">
            <w:pPr>
              <w:spacing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744E72">
              <w:rPr>
                <w:rFonts w:ascii="Calibri" w:eastAsia="Times New Roman" w:hAnsi="Calibri" w:cs="Calibri"/>
                <w:color w:val="000000"/>
                <w:lang w:val="en-US" w:eastAsia="en-US"/>
              </w:rPr>
              <w:t>urology (N=11)</w:t>
            </w:r>
          </w:p>
        </w:tc>
      </w:tr>
    </w:tbl>
    <w:p w:rsidR="00B10ED8" w:rsidRDefault="00B10ED8"/>
    <w:sectPr w:rsidR="00B10ED8" w:rsidSect="00776B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34E87"/>
    <w:rsid w:val="00776BAA"/>
    <w:rsid w:val="00B10ED8"/>
    <w:rsid w:val="00F3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E87"/>
    <w:pPr>
      <w:spacing w:after="0" w:line="480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34E8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4E87"/>
    <w:rPr>
      <w:rFonts w:ascii="Calibri" w:eastAsiaTheme="minorEastAsia" w:hAnsi="Calibri" w:cs="Calibri"/>
      <w:noProof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F34E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52D2C7D7-4210-4B26-AA01-D93E3501DBC2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3</cp:revision>
  <dcterms:created xsi:type="dcterms:W3CDTF">2019-11-12T15:20:00Z</dcterms:created>
  <dcterms:modified xsi:type="dcterms:W3CDTF">2019-11-12T15:21:00Z</dcterms:modified>
</cp:coreProperties>
</file>